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BC0B0" w14:textId="32B3259C" w:rsidR="00E708B0" w:rsidRDefault="007E20A7" w:rsidP="00E708B0">
      <w:pPr>
        <w:spacing w:line="276" w:lineRule="auto"/>
        <w:jc w:val="both"/>
      </w:pPr>
      <w:r>
        <w:t xml:space="preserve">Supplemental </w:t>
      </w:r>
      <w:r w:rsidR="00E708B0">
        <w:t xml:space="preserve">Table </w:t>
      </w:r>
      <w:r>
        <w:t>4</w:t>
      </w:r>
      <w:r w:rsidR="00E708B0">
        <w:t xml:space="preserve">. Right and left eyes: Median time and 95% Confidence Intervals for keratoconus progression </w:t>
      </w:r>
      <w:r w:rsidR="00E708B0">
        <w:rPr>
          <w:rFonts w:asciiTheme="minorHAnsi" w:hAnsiTheme="minorHAnsi" w:cstheme="minorHAnsi"/>
        </w:rPr>
        <w:t xml:space="preserve">in a cohort study where 305 eyes of 168 individuals were </w:t>
      </w:r>
      <w:bookmarkStart w:id="0" w:name="_GoBack"/>
      <w:r w:rsidR="00E708B0">
        <w:rPr>
          <w:rFonts w:asciiTheme="minorHAnsi" w:hAnsiTheme="minorHAnsi" w:cstheme="minorHAnsi"/>
        </w:rPr>
        <w:t>investigated for predictors of keratoconus progression.</w:t>
      </w:r>
    </w:p>
    <w:bookmarkEnd w:id="0"/>
    <w:p w14:paraId="74CC0889" w14:textId="77777777" w:rsidR="00E708B0" w:rsidRDefault="00E708B0" w:rsidP="00E708B0">
      <w:pPr>
        <w:spacing w:line="276" w:lineRule="auto"/>
        <w:jc w:val="both"/>
      </w:pPr>
    </w:p>
    <w:tbl>
      <w:tblPr>
        <w:tblW w:w="935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76"/>
        <w:gridCol w:w="1984"/>
        <w:gridCol w:w="993"/>
        <w:gridCol w:w="2693"/>
        <w:gridCol w:w="1134"/>
      </w:tblGrid>
      <w:tr w:rsidR="00E708B0" w:rsidRPr="00653ED2" w14:paraId="1506796D" w14:textId="77777777" w:rsidTr="00934464">
        <w:tc>
          <w:tcPr>
            <w:tcW w:w="1276" w:type="dxa"/>
            <w:tcBorders>
              <w:left w:val="nil"/>
            </w:tcBorders>
          </w:tcPr>
          <w:p w14:paraId="52705F7D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C0C11A8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0E2C4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Right eyes (n=156)</w:t>
            </w:r>
          </w:p>
          <w:p w14:paraId="58C670B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Median (95%CI)</w:t>
            </w:r>
          </w:p>
        </w:tc>
        <w:tc>
          <w:tcPr>
            <w:tcW w:w="993" w:type="dxa"/>
          </w:tcPr>
          <w:p w14:paraId="4FE02302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693" w:type="dxa"/>
          </w:tcPr>
          <w:p w14:paraId="64ABD27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Left eyes (n=149)</w:t>
            </w:r>
          </w:p>
          <w:p w14:paraId="2EB6687D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Median (95%CI)</w:t>
            </w:r>
          </w:p>
        </w:tc>
        <w:tc>
          <w:tcPr>
            <w:tcW w:w="1134" w:type="dxa"/>
            <w:tcBorders>
              <w:right w:val="nil"/>
            </w:tcBorders>
          </w:tcPr>
          <w:p w14:paraId="26D358E8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708B0" w:rsidRPr="00564C42" w14:paraId="626C2133" w14:textId="77777777" w:rsidTr="00934464">
        <w:tc>
          <w:tcPr>
            <w:tcW w:w="1276" w:type="dxa"/>
            <w:tcBorders>
              <w:left w:val="nil"/>
            </w:tcBorders>
          </w:tcPr>
          <w:p w14:paraId="346D0677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76" w:type="dxa"/>
          </w:tcPr>
          <w:p w14:paraId="559DE217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male</w:t>
            </w:r>
          </w:p>
          <w:p w14:paraId="24F7648C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4" w:type="dxa"/>
          </w:tcPr>
          <w:p w14:paraId="41D920A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5 (8.8;-)</w:t>
            </w:r>
          </w:p>
          <w:p w14:paraId="41C79A8A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8 (15.1;59.1)</w:t>
            </w:r>
          </w:p>
        </w:tc>
        <w:tc>
          <w:tcPr>
            <w:tcW w:w="993" w:type="dxa"/>
          </w:tcPr>
          <w:p w14:paraId="2180661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2693" w:type="dxa"/>
          </w:tcPr>
          <w:p w14:paraId="55DA5966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.4 (7.9;55.8)</w:t>
            </w:r>
          </w:p>
          <w:p w14:paraId="34A4895A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9 (17.4;-)</w:t>
            </w:r>
          </w:p>
        </w:tc>
        <w:tc>
          <w:tcPr>
            <w:tcW w:w="1134" w:type="dxa"/>
            <w:tcBorders>
              <w:right w:val="nil"/>
            </w:tcBorders>
          </w:tcPr>
          <w:p w14:paraId="27361FBB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52</w:t>
            </w:r>
          </w:p>
        </w:tc>
      </w:tr>
      <w:tr w:rsidR="00E708B0" w:rsidRPr="00564C42" w14:paraId="585932EB" w14:textId="77777777" w:rsidTr="00934464">
        <w:tc>
          <w:tcPr>
            <w:tcW w:w="1276" w:type="dxa"/>
            <w:tcBorders>
              <w:left w:val="nil"/>
            </w:tcBorders>
          </w:tcPr>
          <w:p w14:paraId="69427A51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76" w:type="dxa"/>
          </w:tcPr>
          <w:p w14:paraId="365B58A2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14 y</w:t>
            </w:r>
          </w:p>
          <w:p w14:paraId="69640535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≥ 14 y</w:t>
            </w:r>
          </w:p>
        </w:tc>
        <w:tc>
          <w:tcPr>
            <w:tcW w:w="1984" w:type="dxa"/>
          </w:tcPr>
          <w:p w14:paraId="3D28B19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6 (6.87;-)</w:t>
            </w:r>
          </w:p>
          <w:p w14:paraId="5D321146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2 (14.8;45.2)</w:t>
            </w:r>
          </w:p>
        </w:tc>
        <w:tc>
          <w:tcPr>
            <w:tcW w:w="993" w:type="dxa"/>
          </w:tcPr>
          <w:p w14:paraId="64CD8A56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2693" w:type="dxa"/>
          </w:tcPr>
          <w:p w14:paraId="3C40F243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6 (7.9;44.1)</w:t>
            </w:r>
          </w:p>
          <w:p w14:paraId="229AD932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4 (19.4;-)</w:t>
            </w:r>
          </w:p>
        </w:tc>
        <w:tc>
          <w:tcPr>
            <w:tcW w:w="1134" w:type="dxa"/>
            <w:tcBorders>
              <w:right w:val="nil"/>
            </w:tcBorders>
          </w:tcPr>
          <w:p w14:paraId="298B1960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53</w:t>
            </w:r>
          </w:p>
        </w:tc>
      </w:tr>
      <w:tr w:rsidR="00E708B0" w:rsidRPr="00564C42" w14:paraId="1AC1C64F" w14:textId="77777777" w:rsidTr="00934464">
        <w:tc>
          <w:tcPr>
            <w:tcW w:w="1276" w:type="dxa"/>
            <w:tcBorders>
              <w:left w:val="nil"/>
            </w:tcBorders>
          </w:tcPr>
          <w:p w14:paraId="7103404D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milial history</w:t>
            </w:r>
          </w:p>
        </w:tc>
        <w:tc>
          <w:tcPr>
            <w:tcW w:w="1276" w:type="dxa"/>
          </w:tcPr>
          <w:p w14:paraId="24C6CF7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  <w:p w14:paraId="7A1308FC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</w:tcPr>
          <w:p w14:paraId="474CA12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.8 (15.07;45.2)</w:t>
            </w:r>
          </w:p>
          <w:p w14:paraId="61D068C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2 (9.37;-)</w:t>
            </w:r>
          </w:p>
        </w:tc>
        <w:tc>
          <w:tcPr>
            <w:tcW w:w="993" w:type="dxa"/>
          </w:tcPr>
          <w:p w14:paraId="135193C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17</w:t>
            </w:r>
          </w:p>
        </w:tc>
        <w:tc>
          <w:tcPr>
            <w:tcW w:w="2693" w:type="dxa"/>
          </w:tcPr>
          <w:p w14:paraId="3B9F3D8B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4.9 (12.5;50.0)</w:t>
            </w:r>
          </w:p>
          <w:p w14:paraId="6708C7D3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.0 (10.5;-)</w:t>
            </w:r>
          </w:p>
        </w:tc>
        <w:tc>
          <w:tcPr>
            <w:tcW w:w="1134" w:type="dxa"/>
            <w:tcBorders>
              <w:right w:val="nil"/>
            </w:tcBorders>
          </w:tcPr>
          <w:p w14:paraId="56E6CAAF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13</w:t>
            </w:r>
          </w:p>
          <w:p w14:paraId="6EFA7E07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708B0" w:rsidRPr="00564C42" w14:paraId="226C8786" w14:textId="77777777" w:rsidTr="00934464">
        <w:tc>
          <w:tcPr>
            <w:tcW w:w="1276" w:type="dxa"/>
            <w:tcBorders>
              <w:left w:val="nil"/>
            </w:tcBorders>
          </w:tcPr>
          <w:p w14:paraId="16E1909B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llergy</w:t>
            </w:r>
          </w:p>
        </w:tc>
        <w:tc>
          <w:tcPr>
            <w:tcW w:w="1276" w:type="dxa"/>
          </w:tcPr>
          <w:p w14:paraId="66753DDB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  <w:p w14:paraId="3AD2F990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984" w:type="dxa"/>
          </w:tcPr>
          <w:p w14:paraId="4ABCDE95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 (17.12;-)</w:t>
            </w:r>
          </w:p>
          <w:p w14:paraId="4AB3C8BA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5 (9.67;32.1)</w:t>
            </w:r>
          </w:p>
        </w:tc>
        <w:tc>
          <w:tcPr>
            <w:tcW w:w="993" w:type="dxa"/>
          </w:tcPr>
          <w:p w14:paraId="6E28762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0.0318</w:t>
            </w:r>
          </w:p>
        </w:tc>
        <w:tc>
          <w:tcPr>
            <w:tcW w:w="2693" w:type="dxa"/>
          </w:tcPr>
          <w:p w14:paraId="214A06F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5 (10.5;-)</w:t>
            </w:r>
          </w:p>
          <w:p w14:paraId="2FFB211B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.8 (14.2;50)</w:t>
            </w:r>
          </w:p>
        </w:tc>
        <w:tc>
          <w:tcPr>
            <w:tcW w:w="1134" w:type="dxa"/>
            <w:tcBorders>
              <w:right w:val="nil"/>
            </w:tcBorders>
          </w:tcPr>
          <w:p w14:paraId="5031D2B0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46</w:t>
            </w:r>
          </w:p>
        </w:tc>
      </w:tr>
      <w:tr w:rsidR="00E708B0" w:rsidRPr="00564C42" w14:paraId="0944A683" w14:textId="77777777" w:rsidTr="00934464">
        <w:tc>
          <w:tcPr>
            <w:tcW w:w="1276" w:type="dxa"/>
            <w:tcBorders>
              <w:left w:val="nil"/>
            </w:tcBorders>
          </w:tcPr>
          <w:p w14:paraId="3897F480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m (D)</w:t>
            </w:r>
          </w:p>
        </w:tc>
        <w:tc>
          <w:tcPr>
            <w:tcW w:w="1276" w:type="dxa"/>
          </w:tcPr>
          <w:p w14:paraId="388B9DA7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48</w:t>
            </w:r>
          </w:p>
          <w:p w14:paraId="5F2BF0A0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sym w:font="Symbol" w:char="F0B3"/>
            </w: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8 - &lt; 53</w:t>
            </w:r>
          </w:p>
          <w:p w14:paraId="33BB059D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sym w:font="Symbol" w:char="F0B3"/>
            </w: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3 - &lt; 55</w:t>
            </w:r>
          </w:p>
          <w:p w14:paraId="28D3298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sym w:font="Symbol" w:char="F0B3"/>
            </w: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55</w:t>
            </w:r>
          </w:p>
        </w:tc>
        <w:tc>
          <w:tcPr>
            <w:tcW w:w="1984" w:type="dxa"/>
          </w:tcPr>
          <w:p w14:paraId="47EE1E67" w14:textId="77777777" w:rsidR="00E708B0" w:rsidRPr="00863B17" w:rsidRDefault="00E708B0" w:rsidP="00934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6 (17.85;-)</w:t>
            </w:r>
          </w:p>
          <w:p w14:paraId="15112BE3" w14:textId="77777777" w:rsidR="00E708B0" w:rsidRPr="00863B17" w:rsidRDefault="00E708B0" w:rsidP="00934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5 (6.18;43.9)</w:t>
            </w:r>
          </w:p>
          <w:p w14:paraId="4ECD6E78" w14:textId="77777777" w:rsidR="00E708B0" w:rsidRPr="00863B17" w:rsidRDefault="00E708B0" w:rsidP="00934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.1 (7.58;-)</w:t>
            </w:r>
          </w:p>
          <w:p w14:paraId="3A13C49D" w14:textId="77777777" w:rsidR="00E708B0" w:rsidRPr="00863B17" w:rsidRDefault="00E708B0" w:rsidP="00934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8 (6.87;-)</w:t>
            </w:r>
          </w:p>
        </w:tc>
        <w:tc>
          <w:tcPr>
            <w:tcW w:w="993" w:type="dxa"/>
          </w:tcPr>
          <w:p w14:paraId="236A9EC4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8</w:t>
            </w:r>
          </w:p>
        </w:tc>
        <w:tc>
          <w:tcPr>
            <w:tcW w:w="2693" w:type="dxa"/>
          </w:tcPr>
          <w:p w14:paraId="4C5995FA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.4 (12.03;-)</w:t>
            </w:r>
          </w:p>
          <w:p w14:paraId="23DB6A52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.83 (10.82;-)</w:t>
            </w:r>
          </w:p>
          <w:p w14:paraId="338A7EB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6.00 (13.40;-)</w:t>
            </w:r>
          </w:p>
          <w:p w14:paraId="632D0647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8 (4.83;-)</w:t>
            </w:r>
          </w:p>
        </w:tc>
        <w:tc>
          <w:tcPr>
            <w:tcW w:w="1134" w:type="dxa"/>
            <w:tcBorders>
              <w:right w:val="nil"/>
            </w:tcBorders>
          </w:tcPr>
          <w:p w14:paraId="5156C807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12</w:t>
            </w:r>
          </w:p>
        </w:tc>
      </w:tr>
      <w:tr w:rsidR="00E708B0" w:rsidRPr="00522B53" w14:paraId="23AEAB03" w14:textId="77777777" w:rsidTr="00934464">
        <w:tc>
          <w:tcPr>
            <w:tcW w:w="1276" w:type="dxa"/>
            <w:tcBorders>
              <w:left w:val="nil"/>
            </w:tcBorders>
          </w:tcPr>
          <w:p w14:paraId="29B4ADA2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max</w:t>
            </w:r>
            <w:proofErr w:type="spellEnd"/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D)</w:t>
            </w:r>
          </w:p>
        </w:tc>
        <w:tc>
          <w:tcPr>
            <w:tcW w:w="1276" w:type="dxa"/>
          </w:tcPr>
          <w:p w14:paraId="1375E29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55</w:t>
            </w:r>
          </w:p>
          <w:p w14:paraId="2C8374C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≥ 55</w:t>
            </w:r>
          </w:p>
        </w:tc>
        <w:tc>
          <w:tcPr>
            <w:tcW w:w="1984" w:type="dxa"/>
          </w:tcPr>
          <w:p w14:paraId="4A24DF86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.1 (17.85;-)</w:t>
            </w:r>
          </w:p>
          <w:p w14:paraId="039FE59C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5 (7.97;43.9)</w:t>
            </w:r>
          </w:p>
        </w:tc>
        <w:tc>
          <w:tcPr>
            <w:tcW w:w="993" w:type="dxa"/>
          </w:tcPr>
          <w:p w14:paraId="2838418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9</w:t>
            </w:r>
          </w:p>
        </w:tc>
        <w:tc>
          <w:tcPr>
            <w:tcW w:w="2693" w:type="dxa"/>
          </w:tcPr>
          <w:p w14:paraId="11379AB0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.4 (19.0;-)</w:t>
            </w:r>
          </w:p>
          <w:p w14:paraId="1D360AF6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.8 (10.1;44.1)</w:t>
            </w:r>
          </w:p>
        </w:tc>
        <w:tc>
          <w:tcPr>
            <w:tcW w:w="1134" w:type="dxa"/>
            <w:tcBorders>
              <w:right w:val="nil"/>
            </w:tcBorders>
          </w:tcPr>
          <w:p w14:paraId="3D4F3B9C" w14:textId="77777777" w:rsidR="00E708B0" w:rsidRPr="00522B53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22B5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28</w:t>
            </w:r>
          </w:p>
        </w:tc>
      </w:tr>
      <w:tr w:rsidR="00E708B0" w:rsidRPr="00564C42" w14:paraId="3DC1B95D" w14:textId="77777777" w:rsidTr="009344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EE355AC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25AA18A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≤400</w:t>
            </w:r>
          </w:p>
          <w:p w14:paraId="19F4274B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eastAsia="Times New Roman"/>
                <w:color w:val="000000" w:themeColor="text1"/>
                <w:sz w:val="22"/>
                <w:szCs w:val="22"/>
                <w:lang w:val="pt-BR"/>
              </w:rPr>
              <w:t>&gt;400 - ≤450</w:t>
            </w:r>
          </w:p>
          <w:p w14:paraId="46941AF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eastAsia="Times New Roman"/>
                <w:color w:val="000000" w:themeColor="text1"/>
                <w:sz w:val="22"/>
                <w:szCs w:val="22"/>
                <w:lang w:val="pt-BR"/>
              </w:rPr>
              <w:t>&gt;450 -≤490</w:t>
            </w:r>
          </w:p>
          <w:p w14:paraId="3ADB9B2C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4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5DCC33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8.45 (2.68,-)</w:t>
            </w:r>
          </w:p>
          <w:p w14:paraId="513A2C2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12.42 (7.58,-)</w:t>
            </w:r>
          </w:p>
          <w:p w14:paraId="3FBDF60B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17.12 (14.80;-)</w:t>
            </w:r>
          </w:p>
          <w:p w14:paraId="7594DE35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.78 (21.87;-)</w:t>
            </w:r>
          </w:p>
          <w:p w14:paraId="6B1D8BC4" w14:textId="77777777" w:rsidR="00E708B0" w:rsidRPr="00863B17" w:rsidRDefault="00E708B0" w:rsidP="00934464">
            <w:pPr>
              <w:ind w:left="36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787C96C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F4731BD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13.4 (3.13;-)</w:t>
            </w:r>
          </w:p>
          <w:p w14:paraId="494C0304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22.4 (10.08;-)</w:t>
            </w:r>
          </w:p>
          <w:p w14:paraId="041C84C0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24.4 (10.50;-)</w:t>
            </w:r>
          </w:p>
          <w:p w14:paraId="551D7A7D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.8 (19.40;-)</w:t>
            </w:r>
          </w:p>
          <w:p w14:paraId="66F0E4D9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288580F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37</w:t>
            </w:r>
          </w:p>
          <w:p w14:paraId="03A721A0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E708B0" w:rsidRPr="00564C42" w14:paraId="6BD51417" w14:textId="77777777" w:rsidTr="009344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276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4BF0EE24" w14:textId="77777777" w:rsidR="00E708B0" w:rsidRPr="00863B17" w:rsidRDefault="00E708B0" w:rsidP="00934464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AE3F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988E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21.9 (14.5;39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4832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5A05" w14:textId="77777777" w:rsidR="00E708B0" w:rsidRPr="00863B17" w:rsidRDefault="00E708B0" w:rsidP="00934464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pt-BR"/>
              </w:rPr>
              <w:t>(13.4;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0D9A199B" w14:textId="77777777" w:rsidR="00E708B0" w:rsidRPr="00863B17" w:rsidRDefault="00E708B0" w:rsidP="00934464">
            <w:pPr>
              <w:ind w:right="-308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63B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</w:tr>
    </w:tbl>
    <w:p w14:paraId="6870ACD1" w14:textId="77777777" w:rsidR="00E708B0" w:rsidRPr="00F6327B" w:rsidRDefault="00E708B0" w:rsidP="00E708B0">
      <w:pPr>
        <w:spacing w:line="276" w:lineRule="auto"/>
        <w:jc w:val="both"/>
        <w:rPr>
          <w:color w:val="000000" w:themeColor="text1"/>
        </w:rPr>
      </w:pPr>
      <w:r w:rsidRPr="00F6327B">
        <w:rPr>
          <w:color w:val="000000" w:themeColor="text1"/>
        </w:rPr>
        <w:t xml:space="preserve">TP: thinnest </w:t>
      </w:r>
      <w:proofErr w:type="spellStart"/>
      <w:r w:rsidRPr="00F6327B">
        <w:rPr>
          <w:color w:val="000000" w:themeColor="text1"/>
        </w:rPr>
        <w:t>pachymetry</w:t>
      </w:r>
      <w:proofErr w:type="spellEnd"/>
    </w:p>
    <w:p w14:paraId="7F1BDDE4" w14:textId="77777777" w:rsidR="003A11C4" w:rsidRDefault="007E20A7"/>
    <w:sectPr w:rsidR="003A11C4" w:rsidSect="00247C9E"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B0"/>
    <w:rsid w:val="0001187D"/>
    <w:rsid w:val="00036ED8"/>
    <w:rsid w:val="00060317"/>
    <w:rsid w:val="00084F72"/>
    <w:rsid w:val="00086A79"/>
    <w:rsid w:val="000D5906"/>
    <w:rsid w:val="00113F92"/>
    <w:rsid w:val="00115562"/>
    <w:rsid w:val="001174AD"/>
    <w:rsid w:val="00142753"/>
    <w:rsid w:val="001837D7"/>
    <w:rsid w:val="00194A5D"/>
    <w:rsid w:val="001B2CED"/>
    <w:rsid w:val="001B34C1"/>
    <w:rsid w:val="001B5799"/>
    <w:rsid w:val="001C7F65"/>
    <w:rsid w:val="001D1968"/>
    <w:rsid w:val="0021604C"/>
    <w:rsid w:val="00241C2D"/>
    <w:rsid w:val="00246336"/>
    <w:rsid w:val="0024677F"/>
    <w:rsid w:val="00247C9E"/>
    <w:rsid w:val="002541E3"/>
    <w:rsid w:val="00265989"/>
    <w:rsid w:val="002715C5"/>
    <w:rsid w:val="002F3369"/>
    <w:rsid w:val="00300390"/>
    <w:rsid w:val="00306C5C"/>
    <w:rsid w:val="00320C12"/>
    <w:rsid w:val="003235DA"/>
    <w:rsid w:val="00326373"/>
    <w:rsid w:val="00337970"/>
    <w:rsid w:val="0036600B"/>
    <w:rsid w:val="00366546"/>
    <w:rsid w:val="003773C5"/>
    <w:rsid w:val="00380C16"/>
    <w:rsid w:val="00381F15"/>
    <w:rsid w:val="003A3F57"/>
    <w:rsid w:val="003A79E5"/>
    <w:rsid w:val="003C27E8"/>
    <w:rsid w:val="003E074A"/>
    <w:rsid w:val="003E540F"/>
    <w:rsid w:val="003F032E"/>
    <w:rsid w:val="0040214A"/>
    <w:rsid w:val="00407DAC"/>
    <w:rsid w:val="00411A4B"/>
    <w:rsid w:val="004240BC"/>
    <w:rsid w:val="00427B3F"/>
    <w:rsid w:val="00434BCC"/>
    <w:rsid w:val="0043701A"/>
    <w:rsid w:val="00446D16"/>
    <w:rsid w:val="00456ABE"/>
    <w:rsid w:val="00476983"/>
    <w:rsid w:val="00487DB2"/>
    <w:rsid w:val="004E615B"/>
    <w:rsid w:val="004F444C"/>
    <w:rsid w:val="005118A3"/>
    <w:rsid w:val="00521A8B"/>
    <w:rsid w:val="0054104B"/>
    <w:rsid w:val="00571F7C"/>
    <w:rsid w:val="00576CC8"/>
    <w:rsid w:val="00584789"/>
    <w:rsid w:val="005873AB"/>
    <w:rsid w:val="00590EBE"/>
    <w:rsid w:val="0060270D"/>
    <w:rsid w:val="00621B4A"/>
    <w:rsid w:val="00622D88"/>
    <w:rsid w:val="006320FA"/>
    <w:rsid w:val="0063453C"/>
    <w:rsid w:val="0064038C"/>
    <w:rsid w:val="0065542C"/>
    <w:rsid w:val="00663E12"/>
    <w:rsid w:val="00672B4E"/>
    <w:rsid w:val="00674776"/>
    <w:rsid w:val="00695A90"/>
    <w:rsid w:val="006B7092"/>
    <w:rsid w:val="006C029E"/>
    <w:rsid w:val="006D6318"/>
    <w:rsid w:val="00750E0A"/>
    <w:rsid w:val="00767987"/>
    <w:rsid w:val="00787CCF"/>
    <w:rsid w:val="007E136D"/>
    <w:rsid w:val="007E20A7"/>
    <w:rsid w:val="008107C7"/>
    <w:rsid w:val="00812884"/>
    <w:rsid w:val="00833EF6"/>
    <w:rsid w:val="008459AE"/>
    <w:rsid w:val="00852FCF"/>
    <w:rsid w:val="00856BC0"/>
    <w:rsid w:val="00866101"/>
    <w:rsid w:val="00875A11"/>
    <w:rsid w:val="00897C85"/>
    <w:rsid w:val="008A6B38"/>
    <w:rsid w:val="008A7DA8"/>
    <w:rsid w:val="008C2581"/>
    <w:rsid w:val="008E0C19"/>
    <w:rsid w:val="008F1652"/>
    <w:rsid w:val="0091240A"/>
    <w:rsid w:val="00934498"/>
    <w:rsid w:val="00974641"/>
    <w:rsid w:val="00976EB2"/>
    <w:rsid w:val="009A5E33"/>
    <w:rsid w:val="009D733D"/>
    <w:rsid w:val="00A36387"/>
    <w:rsid w:val="00A55AE2"/>
    <w:rsid w:val="00A57D3A"/>
    <w:rsid w:val="00A63CA2"/>
    <w:rsid w:val="00A90ED3"/>
    <w:rsid w:val="00A936CD"/>
    <w:rsid w:val="00AB1BBD"/>
    <w:rsid w:val="00AB3C46"/>
    <w:rsid w:val="00AC6A89"/>
    <w:rsid w:val="00AE329D"/>
    <w:rsid w:val="00B36F62"/>
    <w:rsid w:val="00B53CA5"/>
    <w:rsid w:val="00B56A57"/>
    <w:rsid w:val="00B61029"/>
    <w:rsid w:val="00B61FD4"/>
    <w:rsid w:val="00B66225"/>
    <w:rsid w:val="00B72F83"/>
    <w:rsid w:val="00B940EA"/>
    <w:rsid w:val="00B97ABC"/>
    <w:rsid w:val="00BB03FA"/>
    <w:rsid w:val="00BB28DC"/>
    <w:rsid w:val="00C0636A"/>
    <w:rsid w:val="00C24D35"/>
    <w:rsid w:val="00C3360C"/>
    <w:rsid w:val="00C75463"/>
    <w:rsid w:val="00C86C4F"/>
    <w:rsid w:val="00CB3116"/>
    <w:rsid w:val="00CC2066"/>
    <w:rsid w:val="00D028C5"/>
    <w:rsid w:val="00D17BC7"/>
    <w:rsid w:val="00D53EA2"/>
    <w:rsid w:val="00D55F07"/>
    <w:rsid w:val="00D63037"/>
    <w:rsid w:val="00D67053"/>
    <w:rsid w:val="00D94A6B"/>
    <w:rsid w:val="00DB0E9E"/>
    <w:rsid w:val="00DB41FD"/>
    <w:rsid w:val="00DC5BAF"/>
    <w:rsid w:val="00DE4DB2"/>
    <w:rsid w:val="00DE7F37"/>
    <w:rsid w:val="00DF6D40"/>
    <w:rsid w:val="00E472B6"/>
    <w:rsid w:val="00E708B0"/>
    <w:rsid w:val="00E7135A"/>
    <w:rsid w:val="00E82968"/>
    <w:rsid w:val="00EB08CA"/>
    <w:rsid w:val="00EB1230"/>
    <w:rsid w:val="00EC65E6"/>
    <w:rsid w:val="00ED0C02"/>
    <w:rsid w:val="00ED463D"/>
    <w:rsid w:val="00ED6143"/>
    <w:rsid w:val="00EE6547"/>
    <w:rsid w:val="00EF0255"/>
    <w:rsid w:val="00EF2833"/>
    <w:rsid w:val="00F2542D"/>
    <w:rsid w:val="00F32742"/>
    <w:rsid w:val="00F51D4C"/>
    <w:rsid w:val="00F67F77"/>
    <w:rsid w:val="00F81AD8"/>
    <w:rsid w:val="00FC6227"/>
    <w:rsid w:val="00F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AADF1A"/>
  <w14:defaultImageDpi w14:val="32767"/>
  <w15:chartTrackingRefBased/>
  <w15:docId w15:val="{C4129F50-046A-854D-9C9A-EB68509B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08B0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15</Characters>
  <Application>Microsoft Office Word</Application>
  <DocSecurity>0</DocSecurity>
  <Lines>23</Lines>
  <Paragraphs>1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A ANTUNES FOSCHINI</dc:creator>
  <cp:keywords/>
  <dc:description/>
  <cp:lastModifiedBy>ROSALIA ANTUNES FOSCHINI</cp:lastModifiedBy>
  <cp:revision>3</cp:revision>
  <dcterms:created xsi:type="dcterms:W3CDTF">2022-10-24T20:52:00Z</dcterms:created>
  <dcterms:modified xsi:type="dcterms:W3CDTF">2023-02-15T20:39:00Z</dcterms:modified>
</cp:coreProperties>
</file>